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0DCE5F" w14:textId="77777777" w:rsidR="00550873" w:rsidRDefault="00550873" w:rsidP="00263836">
      <w:pPr>
        <w:autoSpaceDE w:val="0"/>
        <w:autoSpaceDN w:val="0"/>
        <w:adjustRightInd w:val="0"/>
        <w:jc w:val="center"/>
        <w:rPr>
          <w:rFonts w:ascii="Arial" w:hAnsi="Arial" w:cs="Arial"/>
          <w:b/>
          <w:bCs/>
          <w:sz w:val="23"/>
          <w:szCs w:val="23"/>
        </w:rPr>
      </w:pPr>
      <w:bookmarkStart w:id="0" w:name="_GoBack"/>
      <w:bookmarkEnd w:id="0"/>
      <w:r>
        <w:rPr>
          <w:rFonts w:ascii="Arial" w:hAnsi="Arial" w:cs="Arial"/>
          <w:b/>
          <w:bCs/>
          <w:sz w:val="23"/>
          <w:szCs w:val="23"/>
        </w:rPr>
        <w:t>Motivational Interviewing based peer support for breastfeeding</w:t>
      </w:r>
    </w:p>
    <w:p w14:paraId="475F48BC" w14:textId="34176156" w:rsidR="00D921DE" w:rsidRDefault="002756BB" w:rsidP="00755845">
      <w:pPr>
        <w:jc w:val="center"/>
        <w:rPr>
          <w:b/>
        </w:rPr>
      </w:pPr>
      <w:r w:rsidRPr="004338C0">
        <w:rPr>
          <w:b/>
        </w:rPr>
        <w:t>Interview topic guide:</w:t>
      </w:r>
      <w:r>
        <w:rPr>
          <w:b/>
        </w:rPr>
        <w:t xml:space="preserve"> </w:t>
      </w:r>
      <w:r w:rsidR="00D921DE">
        <w:rPr>
          <w:b/>
        </w:rPr>
        <w:t>Development focus groups</w:t>
      </w:r>
      <w:r w:rsidR="00755845">
        <w:rPr>
          <w:b/>
        </w:rPr>
        <w:t xml:space="preserve"> with d</w:t>
      </w:r>
      <w:r w:rsidR="00121017" w:rsidRPr="00D921DE">
        <w:rPr>
          <w:b/>
        </w:rPr>
        <w:t>ads</w:t>
      </w:r>
      <w:r w:rsidR="003E7A28" w:rsidRPr="00D921DE">
        <w:rPr>
          <w:b/>
        </w:rPr>
        <w:t xml:space="preserve"> (ante-natal and post-natal)</w:t>
      </w:r>
    </w:p>
    <w:p w14:paraId="02052028" w14:textId="77777777" w:rsidR="00121017" w:rsidRDefault="00121017" w:rsidP="002756BB">
      <w:pPr>
        <w:rPr>
          <w:b/>
        </w:rPr>
      </w:pPr>
      <w:r>
        <w:rPr>
          <w:b/>
        </w:rPr>
        <w:t>Introduction</w:t>
      </w:r>
    </w:p>
    <w:p w14:paraId="19AF3EE7" w14:textId="77777777" w:rsidR="003B1728" w:rsidRDefault="00121017" w:rsidP="002756BB">
      <w:r w:rsidRPr="00263836">
        <w:t xml:space="preserve">Thanks very much for coming to talk to us today. </w:t>
      </w:r>
    </w:p>
    <w:p w14:paraId="730CE960" w14:textId="77777777" w:rsidR="003B1728" w:rsidRDefault="00121017" w:rsidP="002756BB">
      <w:r w:rsidRPr="00263836">
        <w:t>We’</w:t>
      </w:r>
      <w:r w:rsidR="003B1728">
        <w:t xml:space="preserve">re working on developing a new programme to </w:t>
      </w:r>
      <w:r w:rsidRPr="00263836">
        <w:t xml:space="preserve">support mums who are breastfeeding their babies. </w:t>
      </w:r>
    </w:p>
    <w:p w14:paraId="51620754" w14:textId="77777777" w:rsidR="003B1728" w:rsidRPr="00263836" w:rsidRDefault="003B1728">
      <w:r>
        <w:t>To help us design this new programme, w</w:t>
      </w:r>
      <w:r w:rsidR="00121017" w:rsidRPr="00263836">
        <w:t xml:space="preserve">e’d like to find </w:t>
      </w:r>
      <w:r>
        <w:t xml:space="preserve">out what Dads think. </w:t>
      </w:r>
    </w:p>
    <w:p w14:paraId="38BFFA4E" w14:textId="77777777" w:rsidR="009C763C" w:rsidRDefault="009C763C" w:rsidP="00263836">
      <w:r>
        <w:rPr>
          <w:b/>
        </w:rPr>
        <w:t>[</w:t>
      </w:r>
      <w:r w:rsidR="007D07B0" w:rsidRPr="00263836">
        <w:t>Interviewer will ask the group to introduce themselves, and to tell the group about children that they have or are expecting.</w:t>
      </w:r>
      <w:r>
        <w:t>]</w:t>
      </w:r>
    </w:p>
    <w:p w14:paraId="37F2658B" w14:textId="77777777" w:rsidR="00E16F3F" w:rsidRPr="00263836" w:rsidRDefault="009C763C" w:rsidP="00263836">
      <w:pPr>
        <w:rPr>
          <w:b/>
        </w:rPr>
      </w:pPr>
      <w:r w:rsidRPr="00263836">
        <w:rPr>
          <w:b/>
        </w:rPr>
        <w:t>General views about breastfeeding</w:t>
      </w:r>
      <w:r w:rsidR="007D07B0" w:rsidRPr="009C763C">
        <w:rPr>
          <w:b/>
        </w:rPr>
        <w:t xml:space="preserve"> </w:t>
      </w:r>
    </w:p>
    <w:p w14:paraId="692E4BDA" w14:textId="77777777" w:rsidR="009631D7" w:rsidRDefault="004456B6" w:rsidP="0093475D">
      <w:pPr>
        <w:pStyle w:val="ListParagraph"/>
        <w:numPr>
          <w:ilvl w:val="0"/>
          <w:numId w:val="1"/>
        </w:numPr>
      </w:pPr>
      <w:r>
        <w:t>W</w:t>
      </w:r>
      <w:r w:rsidR="009631D7">
        <w:t xml:space="preserve">hat </w:t>
      </w:r>
      <w:r>
        <w:t xml:space="preserve">do </w:t>
      </w:r>
      <w:r w:rsidR="009631D7">
        <w:t>you think about breastfeeding</w:t>
      </w:r>
      <w:r>
        <w:t xml:space="preserve"> in general</w:t>
      </w:r>
      <w:r w:rsidR="009631D7">
        <w:t xml:space="preserve">? </w:t>
      </w:r>
    </w:p>
    <w:p w14:paraId="3020D98A" w14:textId="77777777" w:rsidR="004456B6" w:rsidRDefault="004456B6" w:rsidP="00263836">
      <w:pPr>
        <w:pStyle w:val="ListParagraph"/>
      </w:pPr>
    </w:p>
    <w:p w14:paraId="774659D2" w14:textId="0A5D850E" w:rsidR="009C763C" w:rsidRDefault="00EE5B0F" w:rsidP="00263836">
      <w:pPr>
        <w:pStyle w:val="ListParagraph"/>
      </w:pPr>
      <w:r>
        <w:t>[What springs to mind when people talk about breastfeeding? What are the good and bad things about breastfeeding a baby</w:t>
      </w:r>
      <w:r w:rsidR="004456B6">
        <w:t>?</w:t>
      </w:r>
      <w:r w:rsidR="00FE404A">
        <w:t xml:space="preserve"> Do you have any concerns or questions about breastfeeding?</w:t>
      </w:r>
      <w:r>
        <w:t>]</w:t>
      </w:r>
    </w:p>
    <w:p w14:paraId="60F0D38F" w14:textId="77777777" w:rsidR="00EE5B0F" w:rsidRPr="00263836" w:rsidRDefault="00D92D96" w:rsidP="00263836">
      <w:pPr>
        <w:rPr>
          <w:b/>
        </w:rPr>
      </w:pPr>
      <w:r>
        <w:rPr>
          <w:b/>
        </w:rPr>
        <w:t>Views on</w:t>
      </w:r>
      <w:r w:rsidR="009C763C" w:rsidRPr="00263836">
        <w:rPr>
          <w:b/>
        </w:rPr>
        <w:t xml:space="preserve"> breastfeeding support</w:t>
      </w:r>
      <w:r w:rsidR="00EE5B0F" w:rsidRPr="00263836">
        <w:rPr>
          <w:b/>
        </w:rPr>
        <w:t xml:space="preserve"> </w:t>
      </w:r>
    </w:p>
    <w:p w14:paraId="11F101F9" w14:textId="07B1F033" w:rsidR="009631D7" w:rsidRDefault="00FE404A">
      <w:pPr>
        <w:pStyle w:val="ListParagraph"/>
        <w:numPr>
          <w:ilvl w:val="0"/>
          <w:numId w:val="1"/>
        </w:numPr>
      </w:pPr>
      <w:r>
        <w:t>Were</w:t>
      </w:r>
      <w:r w:rsidR="009631D7">
        <w:t xml:space="preserve"> you</w:t>
      </w:r>
      <w:r w:rsidR="00EE5B0F">
        <w:t>r children breastfed</w:t>
      </w:r>
      <w:r w:rsidR="005576BD">
        <w:t xml:space="preserve"> or bottlefed</w:t>
      </w:r>
      <w:r w:rsidR="009631D7">
        <w:t xml:space="preserve">? </w:t>
      </w:r>
    </w:p>
    <w:p w14:paraId="5C58E305" w14:textId="77777777" w:rsidR="00FE404A" w:rsidRDefault="00FE404A" w:rsidP="00263836">
      <w:pPr>
        <w:pStyle w:val="ListParagraph"/>
      </w:pPr>
    </w:p>
    <w:p w14:paraId="65E56BF2" w14:textId="444313BC" w:rsidR="00EE5B0F" w:rsidRDefault="009631D7" w:rsidP="00263836">
      <w:pPr>
        <w:pStyle w:val="ListParagraph"/>
      </w:pPr>
      <w:r>
        <w:t>(</w:t>
      </w:r>
      <w:r w:rsidR="00FE404A">
        <w:t xml:space="preserve">For </w:t>
      </w:r>
      <w:r>
        <w:t>Dads f</w:t>
      </w:r>
      <w:r w:rsidR="00FE404A">
        <w:t>rom antenatal groups</w:t>
      </w:r>
      <w:r>
        <w:t>: If your partner is expecting a baby, is she thinking about breastfeeding</w:t>
      </w:r>
      <w:r w:rsidR="005576BD">
        <w:t xml:space="preserve"> or bottlefeeding</w:t>
      </w:r>
      <w:r>
        <w:t>?)</w:t>
      </w:r>
    </w:p>
    <w:p w14:paraId="2D6B0F7D" w14:textId="77777777" w:rsidR="00701EAA" w:rsidRDefault="00701EAA" w:rsidP="00263836">
      <w:pPr>
        <w:pStyle w:val="ListParagraph"/>
      </w:pPr>
    </w:p>
    <w:p w14:paraId="0CB4C9FD" w14:textId="32698C45" w:rsidR="00C64B64" w:rsidRDefault="00C64B64" w:rsidP="00263836">
      <w:pPr>
        <w:pStyle w:val="ListParagraph"/>
      </w:pPr>
      <w:r>
        <w:t xml:space="preserve">[Prompts: Did your partner have any difficulties with breastfeeding?] </w:t>
      </w:r>
    </w:p>
    <w:p w14:paraId="6737F7C0" w14:textId="77777777" w:rsidR="00C64B64" w:rsidRDefault="00C64B64" w:rsidP="00263836">
      <w:pPr>
        <w:pStyle w:val="ListParagraph"/>
      </w:pPr>
    </w:p>
    <w:p w14:paraId="7F3DE973" w14:textId="77777777" w:rsidR="0093475D" w:rsidRDefault="00EE5B0F">
      <w:pPr>
        <w:pStyle w:val="ListParagraph"/>
        <w:numPr>
          <w:ilvl w:val="0"/>
          <w:numId w:val="1"/>
        </w:numPr>
      </w:pPr>
      <w:r>
        <w:t xml:space="preserve">Has your partner had any </w:t>
      </w:r>
      <w:r w:rsidR="00C750EB">
        <w:t>help</w:t>
      </w:r>
      <w:r>
        <w:t xml:space="preserve"> with breastfeeding</w:t>
      </w:r>
      <w:r w:rsidR="00CC3717">
        <w:t>?</w:t>
      </w:r>
    </w:p>
    <w:p w14:paraId="786F7C05" w14:textId="77777777" w:rsidR="00C64B64" w:rsidRDefault="00C64B64" w:rsidP="00C64B64">
      <w:pPr>
        <w:pStyle w:val="ListParagraph"/>
      </w:pPr>
    </w:p>
    <w:p w14:paraId="0531E614" w14:textId="6EEC6FAD" w:rsidR="00701EAA" w:rsidRDefault="00C64B64" w:rsidP="00C64B64">
      <w:pPr>
        <w:pStyle w:val="ListParagraph"/>
      </w:pPr>
      <w:r>
        <w:t>(If antenatal, this includes information or advice about breastfeeding]</w:t>
      </w:r>
    </w:p>
    <w:p w14:paraId="7F85436B" w14:textId="77777777" w:rsidR="00C64B64" w:rsidRDefault="00C64B64" w:rsidP="00C64B64">
      <w:pPr>
        <w:pStyle w:val="ListParagraph"/>
      </w:pPr>
    </w:p>
    <w:p w14:paraId="5A777DE9" w14:textId="1B32ACF5" w:rsidR="00701EAA" w:rsidRDefault="00C45511" w:rsidP="00C64B64">
      <w:pPr>
        <w:pStyle w:val="ListParagraph"/>
      </w:pPr>
      <w:r>
        <w:t xml:space="preserve">[Prompts: </w:t>
      </w:r>
      <w:r w:rsidR="00F4318E">
        <w:t xml:space="preserve"> What about </w:t>
      </w:r>
      <w:r w:rsidR="007F679C">
        <w:t>health prof</w:t>
      </w:r>
      <w:r w:rsidR="00F4318E">
        <w:t xml:space="preserve">essionals; peer-supporters; </w:t>
      </w:r>
      <w:r w:rsidR="007F679C">
        <w:t>other mums</w:t>
      </w:r>
      <w:r w:rsidR="00F4318E">
        <w:t>; family</w:t>
      </w:r>
      <w:r w:rsidR="007F679C">
        <w:t xml:space="preserve">? </w:t>
      </w:r>
      <w:r>
        <w:t>What did you think about the support she received? What were the best and worst things about the support?</w:t>
      </w:r>
      <w:r w:rsidR="00701EAA">
        <w:t xml:space="preserve"> What additional support would you/your partner have liked?</w:t>
      </w:r>
      <w:r w:rsidR="00F4318E">
        <w:t>]</w:t>
      </w:r>
    </w:p>
    <w:p w14:paraId="69082623" w14:textId="77777777" w:rsidR="00C64B64" w:rsidRDefault="00C64B64" w:rsidP="00C64B64">
      <w:pPr>
        <w:pStyle w:val="ListParagraph"/>
      </w:pPr>
    </w:p>
    <w:p w14:paraId="3DD66D5C" w14:textId="77777777" w:rsidR="00CC3717" w:rsidRDefault="00CC3717">
      <w:pPr>
        <w:pStyle w:val="ListParagraph"/>
        <w:numPr>
          <w:ilvl w:val="0"/>
          <w:numId w:val="1"/>
        </w:numPr>
      </w:pPr>
      <w:r>
        <w:t xml:space="preserve">Does the support that’s given at the moment include Dads? </w:t>
      </w:r>
    </w:p>
    <w:p w14:paraId="09E4C4FC" w14:textId="5C8F495B" w:rsidR="00701EAA" w:rsidRDefault="00CC3717" w:rsidP="00B05F3F">
      <w:pPr>
        <w:pStyle w:val="ListParagraph"/>
      </w:pPr>
      <w:r>
        <w:t xml:space="preserve">[Prompts: Has anyone spoken to you about breastfeeding? Have you </w:t>
      </w:r>
      <w:r w:rsidR="00E103E5">
        <w:t xml:space="preserve">been </w:t>
      </w:r>
      <w:r>
        <w:t xml:space="preserve">with your partner when </w:t>
      </w:r>
      <w:r w:rsidR="00E103E5">
        <w:t>someone has</w:t>
      </w:r>
      <w:r>
        <w:t xml:space="preserve"> talk</w:t>
      </w:r>
      <w:r w:rsidR="00E103E5">
        <w:t>ed</w:t>
      </w:r>
      <w:r>
        <w:t xml:space="preserve"> to her about breastfeeding (e.g. a midwife, health visitor, or another mum). Have you been to any groups or clinics for breastfeeding with your partner?]</w:t>
      </w:r>
    </w:p>
    <w:p w14:paraId="4BE0CEBF" w14:textId="77777777" w:rsidR="00706692" w:rsidRDefault="00C45511" w:rsidP="00263836">
      <w:r w:rsidDel="00C45511">
        <w:t xml:space="preserve"> </w:t>
      </w:r>
    </w:p>
    <w:p w14:paraId="2865BFEE" w14:textId="0A685B5E" w:rsidR="007F679C" w:rsidRDefault="00D92D96" w:rsidP="00263836">
      <w:pPr>
        <w:rPr>
          <w:b/>
        </w:rPr>
      </w:pPr>
      <w:r w:rsidRPr="00263836">
        <w:rPr>
          <w:b/>
        </w:rPr>
        <w:t>Views on the proposed new peer-support programme</w:t>
      </w:r>
    </w:p>
    <w:p w14:paraId="6280D2C5" w14:textId="075E6831" w:rsidR="00D326AA" w:rsidRDefault="00822FD5" w:rsidP="00263836">
      <w:r>
        <w:lastRenderedPageBreak/>
        <w:t xml:space="preserve">In the programme we’re developing, mums who breastfeed would be supported by other mums </w:t>
      </w:r>
      <w:r w:rsidR="00C45B3B">
        <w:t xml:space="preserve">(called peer-supporters) </w:t>
      </w:r>
      <w:r>
        <w:t>who have been given training</w:t>
      </w:r>
      <w:r w:rsidR="00D326AA">
        <w:t xml:space="preserve"> </w:t>
      </w:r>
      <w:r w:rsidR="00C45B3B">
        <w:t>in helping mums with breastfeeding</w:t>
      </w:r>
      <w:r>
        <w:t xml:space="preserve">. </w:t>
      </w:r>
    </w:p>
    <w:p w14:paraId="0ABD61B9" w14:textId="7D007272" w:rsidR="00B05F3F" w:rsidRDefault="00B05F3F" w:rsidP="00B05F3F">
      <w:pPr>
        <w:pStyle w:val="ListParagraph"/>
        <w:numPr>
          <w:ilvl w:val="0"/>
          <w:numId w:val="1"/>
        </w:numPr>
      </w:pPr>
      <w:r>
        <w:t>What do you think about mums getting support from other mums</w:t>
      </w:r>
      <w:r w:rsidR="00C45B3B">
        <w:t xml:space="preserve"> with breastfeeding</w:t>
      </w:r>
      <w:r>
        <w:t>?</w:t>
      </w:r>
    </w:p>
    <w:p w14:paraId="1E5A9D66" w14:textId="77777777" w:rsidR="00B05F3F" w:rsidRDefault="00B05F3F" w:rsidP="00B05F3F">
      <w:pPr>
        <w:pStyle w:val="ListParagraph"/>
      </w:pPr>
    </w:p>
    <w:p w14:paraId="1AFD83FE" w14:textId="70DAD06B" w:rsidR="00B05F3F" w:rsidRDefault="00B05F3F" w:rsidP="00EF07ED">
      <w:pPr>
        <w:pStyle w:val="ListParagraph"/>
      </w:pPr>
      <w:r>
        <w:t xml:space="preserve">[Prompts: What sort of support could mums get from other mums? How is this different from getting help from health professionals, like midwives? When would be the best time for mums to get support from other mums with breastfeeding?] </w:t>
      </w:r>
    </w:p>
    <w:p w14:paraId="157A8778" w14:textId="77777777" w:rsidR="00EF07ED" w:rsidRDefault="00EF07ED" w:rsidP="00EF07ED">
      <w:pPr>
        <w:pStyle w:val="ListParagraph"/>
      </w:pPr>
    </w:p>
    <w:p w14:paraId="15338936" w14:textId="28DCB684" w:rsidR="00C45B3B" w:rsidRDefault="00D326AA" w:rsidP="00B05F3F">
      <w:pPr>
        <w:pStyle w:val="ListParagraph"/>
        <w:numPr>
          <w:ilvl w:val="0"/>
          <w:numId w:val="1"/>
        </w:numPr>
      </w:pPr>
      <w:r>
        <w:t xml:space="preserve">In this new programme, a peer-supporter would get in touch with mums a few weeks before they have their baby. </w:t>
      </w:r>
      <w:r w:rsidR="00C45B3B">
        <w:t xml:space="preserve">What do you think about mums meeting their peer-supporter before the baby is born? </w:t>
      </w:r>
    </w:p>
    <w:p w14:paraId="278AAD88" w14:textId="77777777" w:rsidR="00C45B3B" w:rsidRDefault="00C45B3B" w:rsidP="00C45B3B">
      <w:pPr>
        <w:pStyle w:val="ListParagraph"/>
      </w:pPr>
    </w:p>
    <w:p w14:paraId="1F38A48F" w14:textId="77496ADF" w:rsidR="00C45B3B" w:rsidRDefault="00C45B3B" w:rsidP="00C45B3B">
      <w:pPr>
        <w:pStyle w:val="ListParagraph"/>
      </w:pPr>
      <w:r>
        <w:t>[</w:t>
      </w:r>
      <w:r w:rsidR="00D81575">
        <w:t>Prompts</w:t>
      </w:r>
      <w:r>
        <w:t xml:space="preserve">: Is this a good time for mums to </w:t>
      </w:r>
      <w:r w:rsidR="001F3C24">
        <w:t>start getting information on breastfeeding? Do Dads need information on breastfeeding before the baby arrives?]</w:t>
      </w:r>
    </w:p>
    <w:p w14:paraId="71488255" w14:textId="77777777" w:rsidR="00D81575" w:rsidRDefault="00D81575" w:rsidP="00C45B3B">
      <w:pPr>
        <w:pStyle w:val="ListParagraph"/>
      </w:pPr>
    </w:p>
    <w:p w14:paraId="6BC811AB" w14:textId="11AA879F" w:rsidR="00D81575" w:rsidRDefault="00D81575" w:rsidP="00D81575">
      <w:pPr>
        <w:pStyle w:val="ListParagraph"/>
        <w:numPr>
          <w:ilvl w:val="0"/>
          <w:numId w:val="1"/>
        </w:numPr>
      </w:pPr>
      <w:r>
        <w:t xml:space="preserve">Imagine your partner is 37 weeks pregnant and she is meeting the peer supporter for the first time, what do you think she might like to talk about to the peer supporter? </w:t>
      </w:r>
    </w:p>
    <w:p w14:paraId="755ACC59" w14:textId="77777777" w:rsidR="00D81575" w:rsidRDefault="00D81575" w:rsidP="00D81575">
      <w:pPr>
        <w:pStyle w:val="ListParagraph"/>
      </w:pPr>
    </w:p>
    <w:p w14:paraId="375E5CA8" w14:textId="5B1775A7" w:rsidR="00D81575" w:rsidRDefault="00D81575" w:rsidP="00D81575">
      <w:pPr>
        <w:pStyle w:val="ListParagraph"/>
      </w:pPr>
      <w:r>
        <w:t xml:space="preserve">[Prompts: What do you think she might like the peer supporter to talk </w:t>
      </w:r>
      <w:r w:rsidR="001C18D6">
        <w:t xml:space="preserve">to her </w:t>
      </w:r>
      <w:r>
        <w:t>about?</w:t>
      </w:r>
      <w:r w:rsidR="00253183">
        <w:t xml:space="preserve"> What do you think she would like as the outcome of that conversation? </w:t>
      </w:r>
      <w:r>
        <w:t xml:space="preserve"> </w:t>
      </w:r>
      <w:r w:rsidR="00506C0A">
        <w:t xml:space="preserve">Do you think she would like to receive </w:t>
      </w:r>
      <w:r>
        <w:t xml:space="preserve">information and </w:t>
      </w:r>
      <w:r w:rsidR="00506C0A">
        <w:t>if so what information do you think she would</w:t>
      </w:r>
      <w:r>
        <w:t xml:space="preserve"> like?</w:t>
      </w:r>
      <w:r w:rsidR="00506C0A">
        <w:t xml:space="preserve">  How do you think she would like the peer support to discuss this information with her</w:t>
      </w:r>
      <w:r>
        <w:t>?]</w:t>
      </w:r>
    </w:p>
    <w:p w14:paraId="05BCE148" w14:textId="77777777" w:rsidR="00D81575" w:rsidRDefault="00D81575" w:rsidP="00C45B3B">
      <w:pPr>
        <w:pStyle w:val="ListParagraph"/>
      </w:pPr>
    </w:p>
    <w:p w14:paraId="3652BD65" w14:textId="77777777" w:rsidR="00C45B3B" w:rsidRDefault="00C45B3B" w:rsidP="00C45B3B">
      <w:pPr>
        <w:pStyle w:val="ListParagraph"/>
      </w:pPr>
    </w:p>
    <w:p w14:paraId="59DE49A0" w14:textId="7A6CB79A" w:rsidR="001F3C24" w:rsidRDefault="00D326AA" w:rsidP="00B05F3F">
      <w:pPr>
        <w:pStyle w:val="ListParagraph"/>
        <w:numPr>
          <w:ilvl w:val="0"/>
          <w:numId w:val="1"/>
        </w:numPr>
      </w:pPr>
      <w:r>
        <w:t>M</w:t>
      </w:r>
      <w:r w:rsidR="00234B82">
        <w:t xml:space="preserve">ums would get </w:t>
      </w:r>
      <w:r>
        <w:t>quite a lot of support</w:t>
      </w:r>
      <w:r w:rsidR="00234B82">
        <w:t xml:space="preserve"> in the first couple of weeks after the baby is born</w:t>
      </w:r>
      <w:r w:rsidR="00BB34DD">
        <w:t>. T</w:t>
      </w:r>
      <w:r>
        <w:t xml:space="preserve">he peer-supporter </w:t>
      </w:r>
      <w:r w:rsidR="00BB34DD">
        <w:t xml:space="preserve">would visit mums within the first two days of baby being born. </w:t>
      </w:r>
      <w:r w:rsidR="001F3C24">
        <w:t xml:space="preserve">What do you think about this? </w:t>
      </w:r>
    </w:p>
    <w:p w14:paraId="14366C0A" w14:textId="29F18CDC" w:rsidR="001F3C24" w:rsidRDefault="001F3C24" w:rsidP="001F3C24">
      <w:pPr>
        <w:ind w:left="720"/>
      </w:pPr>
      <w:r>
        <w:t xml:space="preserve">[Prompts: </w:t>
      </w:r>
      <w:r w:rsidR="00994F98">
        <w:t>Would this be OK for mums</w:t>
      </w:r>
      <w:r>
        <w:t>?</w:t>
      </w:r>
      <w:r w:rsidR="00994F98">
        <w:t xml:space="preserve"> What about Dads? Should Dads be around when the peer-supporter visits</w:t>
      </w:r>
      <w:r>
        <w:t xml:space="preserve">] </w:t>
      </w:r>
    </w:p>
    <w:p w14:paraId="0322AA15" w14:textId="41774F4D" w:rsidR="00D326AA" w:rsidRDefault="00994F98" w:rsidP="00B05F3F">
      <w:pPr>
        <w:pStyle w:val="ListParagraph"/>
        <w:numPr>
          <w:ilvl w:val="0"/>
          <w:numId w:val="1"/>
        </w:numPr>
      </w:pPr>
      <w:r>
        <w:t>The peer supporter would also visit</w:t>
      </w:r>
      <w:r w:rsidR="00BB34DD">
        <w:t xml:space="preserve"> </w:t>
      </w:r>
      <w:r w:rsidR="00D326AA">
        <w:t>every few days</w:t>
      </w:r>
      <w:r w:rsidR="00166017">
        <w:t xml:space="preserve"> </w:t>
      </w:r>
      <w:r w:rsidR="00BB34DD">
        <w:t xml:space="preserve">in the first couple of weeks, </w:t>
      </w:r>
      <w:r w:rsidR="00166017">
        <w:t>as well as keeping in touch by phone or text</w:t>
      </w:r>
      <w:r w:rsidR="00BB34DD">
        <w:t xml:space="preserve"> if needed</w:t>
      </w:r>
      <w:r w:rsidR="00166017">
        <w:t xml:space="preserve">. </w:t>
      </w:r>
      <w:r w:rsidR="00D326AA">
        <w:t>What do you think about this?</w:t>
      </w:r>
    </w:p>
    <w:p w14:paraId="63E3AB4A" w14:textId="77777777" w:rsidR="00D326AA" w:rsidRDefault="00D326AA" w:rsidP="00263836">
      <w:pPr>
        <w:pStyle w:val="ListParagraph"/>
      </w:pPr>
    </w:p>
    <w:p w14:paraId="690FDE98" w14:textId="303E62CA" w:rsidR="00994F98" w:rsidRDefault="00994F98" w:rsidP="00994F98">
      <w:pPr>
        <w:ind w:left="720"/>
      </w:pPr>
      <w:r>
        <w:t xml:space="preserve">[Prompts: Would this be OK for mums? What about Dads? Should Dads be around when the peer-supporter visits] </w:t>
      </w:r>
    </w:p>
    <w:p w14:paraId="189AB376" w14:textId="77777777" w:rsidR="00D326AA" w:rsidRDefault="00D326AA" w:rsidP="00263836">
      <w:pPr>
        <w:pStyle w:val="ListParagraph"/>
      </w:pPr>
    </w:p>
    <w:p w14:paraId="01E37F3A" w14:textId="110F0F4E" w:rsidR="00822FD5" w:rsidRPr="00263836" w:rsidRDefault="00D326AA" w:rsidP="00B05F3F">
      <w:pPr>
        <w:pStyle w:val="ListParagraph"/>
        <w:numPr>
          <w:ilvl w:val="0"/>
          <w:numId w:val="1"/>
        </w:numPr>
      </w:pPr>
      <w:r>
        <w:t xml:space="preserve">After the first couple of weeks, the peer-supporter wouldn’t </w:t>
      </w:r>
      <w:r w:rsidR="00197858">
        <w:t>get in touch with</w:t>
      </w:r>
      <w:r>
        <w:t xml:space="preserve"> mums, but mums would still be able to contact their peer-supporter</w:t>
      </w:r>
      <w:r w:rsidR="006C4BE5">
        <w:t xml:space="preserve"> </w:t>
      </w:r>
      <w:r>
        <w:t xml:space="preserve">if they wanted to. What do you think about this?   </w:t>
      </w:r>
    </w:p>
    <w:p w14:paraId="0F9480E1" w14:textId="77777777" w:rsidR="00D326AA" w:rsidRDefault="00D326AA" w:rsidP="00263836">
      <w:pPr>
        <w:pStyle w:val="ListParagraph"/>
      </w:pPr>
    </w:p>
    <w:p w14:paraId="4F21030B" w14:textId="77777777" w:rsidR="00D326AA" w:rsidRDefault="00D326AA" w:rsidP="00263836">
      <w:pPr>
        <w:pStyle w:val="ListParagraph"/>
      </w:pPr>
      <w:r>
        <w:t>[Prompts: Is it OK to leave it up to the mums to make contact after the first couple of weeks?</w:t>
      </w:r>
      <w:r w:rsidR="00353BAE">
        <w:t xml:space="preserve"> How long do mums need the more intensive support for?</w:t>
      </w:r>
      <w:r>
        <w:t>]</w:t>
      </w:r>
    </w:p>
    <w:p w14:paraId="0244FF40" w14:textId="77777777" w:rsidR="0089124D" w:rsidRDefault="0089124D" w:rsidP="00263836">
      <w:pPr>
        <w:pStyle w:val="ListParagraph"/>
      </w:pPr>
    </w:p>
    <w:p w14:paraId="3C9B3400" w14:textId="08429806" w:rsidR="0089124D" w:rsidRDefault="0089124D" w:rsidP="0089124D">
      <w:pPr>
        <w:pStyle w:val="ListParagraph"/>
        <w:numPr>
          <w:ilvl w:val="0"/>
          <w:numId w:val="1"/>
        </w:numPr>
      </w:pPr>
      <w:r>
        <w:lastRenderedPageBreak/>
        <w:t xml:space="preserve">We know that in the early days, just after </w:t>
      </w:r>
      <w:r w:rsidR="006800D3">
        <w:t xml:space="preserve">the </w:t>
      </w:r>
      <w:r>
        <w:t>child is born, mums can have mixed feelings about their feeding choice. This can be very normal. Imagine that you</w:t>
      </w:r>
      <w:r w:rsidR="007D5236">
        <w:t>r partner has</w:t>
      </w:r>
      <w:r>
        <w:t xml:space="preserve"> decided to breastfeed your baby and </w:t>
      </w:r>
      <w:r w:rsidR="007D5236">
        <w:t xml:space="preserve">was </w:t>
      </w:r>
      <w:r>
        <w:t xml:space="preserve">then having second thoughts. So part of </w:t>
      </w:r>
      <w:r w:rsidR="007D5236">
        <w:t xml:space="preserve">her </w:t>
      </w:r>
      <w:r>
        <w:t xml:space="preserve">really wanted to keep going and another </w:t>
      </w:r>
      <w:r w:rsidR="007D5236">
        <w:t>part of her</w:t>
      </w:r>
      <w:r>
        <w:t xml:space="preserve"> was just struggling with it. What kind of help </w:t>
      </w:r>
      <w:r w:rsidR="007D5236">
        <w:t xml:space="preserve">do you think your partner would </w:t>
      </w:r>
      <w:r>
        <w:t xml:space="preserve">like from a peer supporter? </w:t>
      </w:r>
    </w:p>
    <w:p w14:paraId="2926C21D" w14:textId="77777777" w:rsidR="0089124D" w:rsidRDefault="0089124D" w:rsidP="0089124D">
      <w:pPr>
        <w:pStyle w:val="ListParagraph"/>
      </w:pPr>
    </w:p>
    <w:p w14:paraId="4EF18B68" w14:textId="2297CE47" w:rsidR="0089124D" w:rsidRDefault="0089124D" w:rsidP="0089124D">
      <w:pPr>
        <w:pStyle w:val="ListParagraph"/>
      </w:pPr>
      <w:r>
        <w:t xml:space="preserve">[Prompt: What </w:t>
      </w:r>
      <w:r w:rsidR="007D5236">
        <w:t xml:space="preserve">do you think she </w:t>
      </w:r>
      <w:r>
        <w:t xml:space="preserve">would like her to do? How </w:t>
      </w:r>
      <w:r w:rsidR="007D5236">
        <w:t>do you think she would like the peer supporter to talk to her</w:t>
      </w:r>
      <w:r>
        <w:t>? What</w:t>
      </w:r>
      <w:r w:rsidR="007D5236">
        <w:t xml:space="preserve"> do you think she would like the peer supporter not to do</w:t>
      </w:r>
      <w:r>
        <w:t>? What</w:t>
      </w:r>
      <w:r w:rsidR="007D5236">
        <w:t xml:space="preserve"> do you think the peer supporter could do to really annoy your partner</w:t>
      </w:r>
      <w:r>
        <w:t xml:space="preserve">? </w:t>
      </w:r>
      <w:r w:rsidR="007D5236">
        <w:t xml:space="preserve">Do you think your partner would like </w:t>
      </w:r>
      <w:r>
        <w:t xml:space="preserve">to receive any information and if so what would </w:t>
      </w:r>
      <w:r w:rsidR="007D5236">
        <w:t xml:space="preserve">she </w:t>
      </w:r>
      <w:r>
        <w:t>lik</w:t>
      </w:r>
      <w:r w:rsidR="003C3322">
        <w:t>e to know?]</w:t>
      </w:r>
    </w:p>
    <w:p w14:paraId="237DE974" w14:textId="77777777" w:rsidR="0089124D" w:rsidRDefault="0089124D" w:rsidP="0089124D">
      <w:pPr>
        <w:pStyle w:val="ListParagraph"/>
      </w:pPr>
    </w:p>
    <w:p w14:paraId="3071C45C" w14:textId="6C41C723" w:rsidR="0089124D" w:rsidRDefault="00F91F72" w:rsidP="0089124D">
      <w:pPr>
        <w:pStyle w:val="ListParagraph"/>
        <w:numPr>
          <w:ilvl w:val="0"/>
          <w:numId w:val="1"/>
        </w:numPr>
      </w:pPr>
      <w:r>
        <w:t>We know that some mums may</w:t>
      </w:r>
      <w:r w:rsidR="0089124D">
        <w:t xml:space="preserve"> make the decision to stop breastfeeding in the weeks after giving birth. Imagine you</w:t>
      </w:r>
      <w:r w:rsidR="003C3322">
        <w:t>r partner has</w:t>
      </w:r>
      <w:r w:rsidR="0089124D">
        <w:t xml:space="preserve"> made the decision to stop breastfeeding. What </w:t>
      </w:r>
      <w:r w:rsidR="003C3322">
        <w:t xml:space="preserve">do you think she </w:t>
      </w:r>
      <w:r w:rsidR="0089124D">
        <w:t xml:space="preserve">would </w:t>
      </w:r>
      <w:r w:rsidR="003C3322">
        <w:t>like from her</w:t>
      </w:r>
      <w:r w:rsidR="0089124D">
        <w:t xml:space="preserve"> peer supporter? </w:t>
      </w:r>
    </w:p>
    <w:p w14:paraId="1786C043" w14:textId="77777777" w:rsidR="0089124D" w:rsidRDefault="0089124D" w:rsidP="0089124D">
      <w:pPr>
        <w:pStyle w:val="ListParagraph"/>
      </w:pPr>
    </w:p>
    <w:p w14:paraId="2C00FA9D" w14:textId="4E521283" w:rsidR="0089124D" w:rsidRDefault="0089124D" w:rsidP="0089124D">
      <w:pPr>
        <w:pStyle w:val="ListParagraph"/>
      </w:pPr>
      <w:r>
        <w:t>[Prompt: what</w:t>
      </w:r>
      <w:r w:rsidR="003807BA">
        <w:t xml:space="preserve"> do you think your partner would like the peer support to do</w:t>
      </w:r>
      <w:r>
        <w:t>? How</w:t>
      </w:r>
      <w:r w:rsidR="003807BA">
        <w:t xml:space="preserve"> do you think your partner would like the peer support to talk to her</w:t>
      </w:r>
      <w:r>
        <w:t>?</w:t>
      </w:r>
      <w:r w:rsidR="00253183">
        <w:t xml:space="preserve"> What do you think she would like as the outcome of that conversation?</w:t>
      </w:r>
      <w:r w:rsidR="003807BA">
        <w:t xml:space="preserve"> What do you think she would like the peer supporter not to do</w:t>
      </w:r>
      <w:r>
        <w:t xml:space="preserve">? What </w:t>
      </w:r>
      <w:r w:rsidR="003807BA">
        <w:t>do you think the peer support could do that would really annoy or upset her</w:t>
      </w:r>
      <w:r>
        <w:t>?]</w:t>
      </w:r>
    </w:p>
    <w:p w14:paraId="407E9C88" w14:textId="77777777" w:rsidR="00D326AA" w:rsidRDefault="00D326AA" w:rsidP="00263836">
      <w:pPr>
        <w:pStyle w:val="ListParagraph"/>
      </w:pPr>
    </w:p>
    <w:p w14:paraId="5447D796" w14:textId="77777777" w:rsidR="00D326AA" w:rsidRDefault="00D326AA" w:rsidP="00B05F3F">
      <w:pPr>
        <w:pStyle w:val="ListParagraph"/>
        <w:numPr>
          <w:ilvl w:val="0"/>
          <w:numId w:val="1"/>
        </w:numPr>
      </w:pPr>
      <w:r>
        <w:t>Should Dads</w:t>
      </w:r>
      <w:r w:rsidR="004942AC">
        <w:t xml:space="preserve"> be included in peer-support</w:t>
      </w:r>
      <w:r>
        <w:t>?</w:t>
      </w:r>
    </w:p>
    <w:p w14:paraId="63266896" w14:textId="77777777" w:rsidR="004942AC" w:rsidRDefault="004942AC" w:rsidP="00263836">
      <w:pPr>
        <w:pStyle w:val="ListParagraph"/>
      </w:pPr>
    </w:p>
    <w:p w14:paraId="53872D30" w14:textId="77777777" w:rsidR="00D326AA" w:rsidRDefault="004942AC" w:rsidP="00263836">
      <w:pPr>
        <w:pStyle w:val="ListParagraph"/>
      </w:pPr>
      <w:r>
        <w:t>[Prompts: How? What is Dads’ role in supporting mums who are breastfeeding? What support do Dads need?]</w:t>
      </w:r>
    </w:p>
    <w:p w14:paraId="03DD7D75" w14:textId="77777777" w:rsidR="004942AC" w:rsidRDefault="004942AC" w:rsidP="00263836">
      <w:pPr>
        <w:pStyle w:val="ListParagraph"/>
      </w:pPr>
    </w:p>
    <w:p w14:paraId="63229E02" w14:textId="77777777" w:rsidR="00D326AA" w:rsidRDefault="00D326AA" w:rsidP="00B05F3F">
      <w:pPr>
        <w:pStyle w:val="ListParagraph"/>
        <w:numPr>
          <w:ilvl w:val="0"/>
          <w:numId w:val="1"/>
        </w:numPr>
      </w:pPr>
      <w:r>
        <w:t xml:space="preserve">How could we get Dads involved in </w:t>
      </w:r>
      <w:r w:rsidR="004942AC">
        <w:t xml:space="preserve">a programme that supports </w:t>
      </w:r>
      <w:r>
        <w:t xml:space="preserve">breastfeeding mums? </w:t>
      </w:r>
    </w:p>
    <w:p w14:paraId="4214AEE2" w14:textId="77777777" w:rsidR="004942AC" w:rsidRDefault="004942AC" w:rsidP="00263836">
      <w:pPr>
        <w:pStyle w:val="ListParagraph"/>
      </w:pPr>
    </w:p>
    <w:p w14:paraId="2E85ED1E" w14:textId="77777777" w:rsidR="004942AC" w:rsidRDefault="004942AC" w:rsidP="00263836">
      <w:pPr>
        <w:pStyle w:val="ListParagraph"/>
      </w:pPr>
      <w:r>
        <w:t xml:space="preserve">[Prompts: What is the best way to get Dads interested? What’s the best way to involve them? </w:t>
      </w:r>
      <w:r w:rsidR="00F43AE6">
        <w:t xml:space="preserve">What would encourage you to take part? What would put you off? </w:t>
      </w:r>
      <w:r>
        <w:t>Should/could Dads be there when peer-supporters are talking to mums?]</w:t>
      </w:r>
    </w:p>
    <w:p w14:paraId="62E669A5" w14:textId="77777777" w:rsidR="004942AC" w:rsidRDefault="004942AC" w:rsidP="00263836">
      <w:pPr>
        <w:pStyle w:val="ListParagraph"/>
      </w:pPr>
    </w:p>
    <w:p w14:paraId="31B6735C" w14:textId="6B487C7F" w:rsidR="00D0238E" w:rsidRDefault="007B3AC5" w:rsidP="00B05F3F">
      <w:pPr>
        <w:pStyle w:val="ListParagraph"/>
        <w:numPr>
          <w:ilvl w:val="0"/>
          <w:numId w:val="1"/>
        </w:numPr>
      </w:pPr>
      <w:r>
        <w:t xml:space="preserve">Do you have any ideas about the sort of name that the peer support programme should have? </w:t>
      </w:r>
    </w:p>
    <w:p w14:paraId="56DCF8EA" w14:textId="65B951F3" w:rsidR="007B3AC5" w:rsidRDefault="007B3AC5" w:rsidP="007B3AC5">
      <w:pPr>
        <w:pStyle w:val="ListParagraph"/>
      </w:pPr>
      <w:r>
        <w:t>[Prompts: something breastfeeding related (bosom buddies, milk mates); something non-specific (little stars, acorns), other type of name]</w:t>
      </w:r>
    </w:p>
    <w:p w14:paraId="3C6FBF4D" w14:textId="77777777" w:rsidR="004942AC" w:rsidRDefault="004942AC" w:rsidP="00B05F3F">
      <w:pPr>
        <w:pStyle w:val="ListParagraph"/>
        <w:numPr>
          <w:ilvl w:val="0"/>
          <w:numId w:val="1"/>
        </w:numPr>
      </w:pPr>
      <w:r>
        <w:t xml:space="preserve">Do you have any other comments? </w:t>
      </w:r>
    </w:p>
    <w:p w14:paraId="260AB714" w14:textId="77777777" w:rsidR="004942AC" w:rsidRDefault="004942AC" w:rsidP="00263836">
      <w:pPr>
        <w:pStyle w:val="ListParagraph"/>
      </w:pPr>
    </w:p>
    <w:p w14:paraId="041E4666" w14:textId="77777777" w:rsidR="00F83FEF" w:rsidRDefault="004942AC" w:rsidP="00B05F3F">
      <w:pPr>
        <w:pStyle w:val="ListParagraph"/>
        <w:numPr>
          <w:ilvl w:val="0"/>
          <w:numId w:val="1"/>
        </w:numPr>
      </w:pPr>
      <w:r>
        <w:t xml:space="preserve">Would you like a copy of the findings of our research? </w:t>
      </w:r>
    </w:p>
    <w:p w14:paraId="187F5926" w14:textId="6085E0CA" w:rsidR="00A117FE" w:rsidRPr="002756BB" w:rsidRDefault="00F83FEF" w:rsidP="00263836">
      <w:pPr>
        <w:jc w:val="center"/>
      </w:pPr>
      <w:r>
        <w:t xml:space="preserve">Thank you very much for taking part. </w:t>
      </w:r>
    </w:p>
    <w:sectPr w:rsidR="00A117FE" w:rsidRPr="002756BB" w:rsidSect="00E113AF">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FC2097" w14:textId="77777777" w:rsidR="008E4D0B" w:rsidRDefault="008E4D0B" w:rsidP="00F5082A">
      <w:pPr>
        <w:spacing w:after="0" w:line="240" w:lineRule="auto"/>
      </w:pPr>
      <w:r>
        <w:separator/>
      </w:r>
    </w:p>
  </w:endnote>
  <w:endnote w:type="continuationSeparator" w:id="0">
    <w:p w14:paraId="6A94E2B7" w14:textId="77777777" w:rsidR="008E4D0B" w:rsidRDefault="008E4D0B" w:rsidP="00F508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764ED9" w14:textId="49CF532B" w:rsidR="00F5082A" w:rsidRDefault="008F2B70">
    <w:pPr>
      <w:pStyle w:val="Footer"/>
    </w:pPr>
    <w:r>
      <w:t>V</w:t>
    </w:r>
    <w:r w:rsidR="00A10F56">
      <w:t>3</w:t>
    </w:r>
    <w:r w:rsidR="00D0238E">
      <w:t>.1</w:t>
    </w:r>
    <w:r>
      <w:t xml:space="preserve"> </w:t>
    </w:r>
    <w:r w:rsidR="00D0238E">
      <w:t>28/11</w:t>
    </w:r>
    <w:r w:rsidR="00F5082A">
      <w:t>/14</w:t>
    </w:r>
  </w:p>
  <w:p w14:paraId="4FBBBAAA" w14:textId="77777777" w:rsidR="00F5082A" w:rsidRDefault="00F508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1E57BD" w14:textId="77777777" w:rsidR="008E4D0B" w:rsidRDefault="008E4D0B" w:rsidP="00F5082A">
      <w:pPr>
        <w:spacing w:after="0" w:line="240" w:lineRule="auto"/>
      </w:pPr>
      <w:r>
        <w:separator/>
      </w:r>
    </w:p>
  </w:footnote>
  <w:footnote w:type="continuationSeparator" w:id="0">
    <w:p w14:paraId="0187A138" w14:textId="77777777" w:rsidR="008E4D0B" w:rsidRDefault="008E4D0B" w:rsidP="00F508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91062"/>
    <w:multiLevelType w:val="hybridMultilevel"/>
    <w:tmpl w:val="4A0645A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CE20D2F"/>
    <w:multiLevelType w:val="hybridMultilevel"/>
    <w:tmpl w:val="EFF65E6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91631E5"/>
    <w:multiLevelType w:val="hybridMultilevel"/>
    <w:tmpl w:val="E454115A"/>
    <w:lvl w:ilvl="0" w:tplc="1660A49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E550F2B"/>
    <w:multiLevelType w:val="hybridMultilevel"/>
    <w:tmpl w:val="CEE6EBA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56BB"/>
    <w:rsid w:val="00006730"/>
    <w:rsid w:val="00043B1D"/>
    <w:rsid w:val="000A59D1"/>
    <w:rsid w:val="000B7D46"/>
    <w:rsid w:val="00121017"/>
    <w:rsid w:val="00166017"/>
    <w:rsid w:val="00197858"/>
    <w:rsid w:val="001C18D6"/>
    <w:rsid w:val="001F3C24"/>
    <w:rsid w:val="00203740"/>
    <w:rsid w:val="00205029"/>
    <w:rsid w:val="00234B82"/>
    <w:rsid w:val="0024702B"/>
    <w:rsid w:val="00253183"/>
    <w:rsid w:val="00263836"/>
    <w:rsid w:val="002756BB"/>
    <w:rsid w:val="00322CA7"/>
    <w:rsid w:val="00353BAE"/>
    <w:rsid w:val="003807BA"/>
    <w:rsid w:val="003B1728"/>
    <w:rsid w:val="003C3322"/>
    <w:rsid w:val="003E7A28"/>
    <w:rsid w:val="003F0031"/>
    <w:rsid w:val="003F6120"/>
    <w:rsid w:val="0041207B"/>
    <w:rsid w:val="004456B6"/>
    <w:rsid w:val="004942AC"/>
    <w:rsid w:val="00506C0A"/>
    <w:rsid w:val="005420C5"/>
    <w:rsid w:val="00550873"/>
    <w:rsid w:val="00552558"/>
    <w:rsid w:val="005576BD"/>
    <w:rsid w:val="005729FB"/>
    <w:rsid w:val="005827F6"/>
    <w:rsid w:val="00595943"/>
    <w:rsid w:val="00621049"/>
    <w:rsid w:val="00633519"/>
    <w:rsid w:val="006800D3"/>
    <w:rsid w:val="00682564"/>
    <w:rsid w:val="006C4BE5"/>
    <w:rsid w:val="006D0259"/>
    <w:rsid w:val="00701EAA"/>
    <w:rsid w:val="00706692"/>
    <w:rsid w:val="00755845"/>
    <w:rsid w:val="00773FFF"/>
    <w:rsid w:val="007B3AC5"/>
    <w:rsid w:val="007D07B0"/>
    <w:rsid w:val="007D5236"/>
    <w:rsid w:val="007F679C"/>
    <w:rsid w:val="00822FD5"/>
    <w:rsid w:val="00890AA8"/>
    <w:rsid w:val="0089124D"/>
    <w:rsid w:val="008E4D0B"/>
    <w:rsid w:val="008F2B70"/>
    <w:rsid w:val="00921BE9"/>
    <w:rsid w:val="0093475D"/>
    <w:rsid w:val="009631D7"/>
    <w:rsid w:val="00977EB4"/>
    <w:rsid w:val="00994F98"/>
    <w:rsid w:val="009C763C"/>
    <w:rsid w:val="00A10F56"/>
    <w:rsid w:val="00A117FE"/>
    <w:rsid w:val="00A914D8"/>
    <w:rsid w:val="00AA5371"/>
    <w:rsid w:val="00AB0C31"/>
    <w:rsid w:val="00AC5BAD"/>
    <w:rsid w:val="00AE2204"/>
    <w:rsid w:val="00B05F3F"/>
    <w:rsid w:val="00B245D3"/>
    <w:rsid w:val="00BB34DD"/>
    <w:rsid w:val="00BF7840"/>
    <w:rsid w:val="00C45511"/>
    <w:rsid w:val="00C45B3B"/>
    <w:rsid w:val="00C64B64"/>
    <w:rsid w:val="00C71BF4"/>
    <w:rsid w:val="00C750EB"/>
    <w:rsid w:val="00CC3717"/>
    <w:rsid w:val="00CE5074"/>
    <w:rsid w:val="00D0238E"/>
    <w:rsid w:val="00D05603"/>
    <w:rsid w:val="00D21EFA"/>
    <w:rsid w:val="00D326AA"/>
    <w:rsid w:val="00D64D56"/>
    <w:rsid w:val="00D81575"/>
    <w:rsid w:val="00D921DE"/>
    <w:rsid w:val="00D92D96"/>
    <w:rsid w:val="00E103E5"/>
    <w:rsid w:val="00E113AF"/>
    <w:rsid w:val="00E16F3F"/>
    <w:rsid w:val="00EE5B0F"/>
    <w:rsid w:val="00EF07ED"/>
    <w:rsid w:val="00EF4DBE"/>
    <w:rsid w:val="00F2512E"/>
    <w:rsid w:val="00F36A9B"/>
    <w:rsid w:val="00F4318E"/>
    <w:rsid w:val="00F43AE6"/>
    <w:rsid w:val="00F50703"/>
    <w:rsid w:val="00F5082A"/>
    <w:rsid w:val="00F561AA"/>
    <w:rsid w:val="00F72D3E"/>
    <w:rsid w:val="00F83FEF"/>
    <w:rsid w:val="00F91F72"/>
    <w:rsid w:val="00FC0690"/>
    <w:rsid w:val="00FE404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C29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56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56BB"/>
    <w:pPr>
      <w:ind w:left="720"/>
      <w:contextualSpacing/>
    </w:pPr>
  </w:style>
  <w:style w:type="paragraph" w:styleId="Header">
    <w:name w:val="header"/>
    <w:basedOn w:val="Normal"/>
    <w:link w:val="HeaderChar"/>
    <w:uiPriority w:val="99"/>
    <w:unhideWhenUsed/>
    <w:rsid w:val="00F508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082A"/>
  </w:style>
  <w:style w:type="paragraph" w:styleId="Footer">
    <w:name w:val="footer"/>
    <w:basedOn w:val="Normal"/>
    <w:link w:val="FooterChar"/>
    <w:uiPriority w:val="99"/>
    <w:unhideWhenUsed/>
    <w:rsid w:val="00F508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082A"/>
  </w:style>
  <w:style w:type="paragraph" w:styleId="BalloonText">
    <w:name w:val="Balloon Text"/>
    <w:basedOn w:val="Normal"/>
    <w:link w:val="BalloonTextChar"/>
    <w:uiPriority w:val="99"/>
    <w:semiHidden/>
    <w:unhideWhenUsed/>
    <w:rsid w:val="00F508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082A"/>
    <w:rPr>
      <w:rFonts w:ascii="Tahoma" w:hAnsi="Tahoma" w:cs="Tahoma"/>
      <w:sz w:val="16"/>
      <w:szCs w:val="16"/>
    </w:rPr>
  </w:style>
  <w:style w:type="character" w:styleId="CommentReference">
    <w:name w:val="annotation reference"/>
    <w:basedOn w:val="DefaultParagraphFont"/>
    <w:uiPriority w:val="99"/>
    <w:semiHidden/>
    <w:unhideWhenUsed/>
    <w:rsid w:val="00AA5371"/>
    <w:rPr>
      <w:sz w:val="16"/>
      <w:szCs w:val="16"/>
    </w:rPr>
  </w:style>
  <w:style w:type="paragraph" w:styleId="CommentText">
    <w:name w:val="annotation text"/>
    <w:basedOn w:val="Normal"/>
    <w:link w:val="CommentTextChar"/>
    <w:uiPriority w:val="99"/>
    <w:semiHidden/>
    <w:unhideWhenUsed/>
    <w:rsid w:val="00AA5371"/>
    <w:pPr>
      <w:spacing w:line="240" w:lineRule="auto"/>
    </w:pPr>
    <w:rPr>
      <w:sz w:val="20"/>
      <w:szCs w:val="20"/>
    </w:rPr>
  </w:style>
  <w:style w:type="character" w:customStyle="1" w:styleId="CommentTextChar">
    <w:name w:val="Comment Text Char"/>
    <w:basedOn w:val="DefaultParagraphFont"/>
    <w:link w:val="CommentText"/>
    <w:uiPriority w:val="99"/>
    <w:semiHidden/>
    <w:rsid w:val="00AA5371"/>
    <w:rPr>
      <w:sz w:val="20"/>
      <w:szCs w:val="20"/>
    </w:rPr>
  </w:style>
  <w:style w:type="paragraph" w:styleId="CommentSubject">
    <w:name w:val="annotation subject"/>
    <w:basedOn w:val="CommentText"/>
    <w:next w:val="CommentText"/>
    <w:link w:val="CommentSubjectChar"/>
    <w:uiPriority w:val="99"/>
    <w:semiHidden/>
    <w:unhideWhenUsed/>
    <w:rsid w:val="00AA5371"/>
    <w:rPr>
      <w:b/>
      <w:bCs/>
    </w:rPr>
  </w:style>
  <w:style w:type="character" w:customStyle="1" w:styleId="CommentSubjectChar">
    <w:name w:val="Comment Subject Char"/>
    <w:basedOn w:val="CommentTextChar"/>
    <w:link w:val="CommentSubject"/>
    <w:uiPriority w:val="99"/>
    <w:semiHidden/>
    <w:rsid w:val="00AA5371"/>
    <w:rPr>
      <w:b/>
      <w:bCs/>
      <w:sz w:val="20"/>
      <w:szCs w:val="20"/>
    </w:rPr>
  </w:style>
  <w:style w:type="paragraph" w:styleId="FootnoteText">
    <w:name w:val="footnote text"/>
    <w:basedOn w:val="Normal"/>
    <w:link w:val="FootnoteTextChar"/>
    <w:uiPriority w:val="99"/>
    <w:semiHidden/>
    <w:unhideWhenUsed/>
    <w:rsid w:val="00890AA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90AA8"/>
    <w:rPr>
      <w:sz w:val="20"/>
      <w:szCs w:val="20"/>
    </w:rPr>
  </w:style>
  <w:style w:type="character" w:styleId="FootnoteReference">
    <w:name w:val="footnote reference"/>
    <w:basedOn w:val="DefaultParagraphFont"/>
    <w:uiPriority w:val="99"/>
    <w:semiHidden/>
    <w:unhideWhenUsed/>
    <w:rsid w:val="00890AA8"/>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56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56BB"/>
    <w:pPr>
      <w:ind w:left="720"/>
      <w:contextualSpacing/>
    </w:pPr>
  </w:style>
  <w:style w:type="paragraph" w:styleId="Header">
    <w:name w:val="header"/>
    <w:basedOn w:val="Normal"/>
    <w:link w:val="HeaderChar"/>
    <w:uiPriority w:val="99"/>
    <w:unhideWhenUsed/>
    <w:rsid w:val="00F508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082A"/>
  </w:style>
  <w:style w:type="paragraph" w:styleId="Footer">
    <w:name w:val="footer"/>
    <w:basedOn w:val="Normal"/>
    <w:link w:val="FooterChar"/>
    <w:uiPriority w:val="99"/>
    <w:unhideWhenUsed/>
    <w:rsid w:val="00F508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082A"/>
  </w:style>
  <w:style w:type="paragraph" w:styleId="BalloonText">
    <w:name w:val="Balloon Text"/>
    <w:basedOn w:val="Normal"/>
    <w:link w:val="BalloonTextChar"/>
    <w:uiPriority w:val="99"/>
    <w:semiHidden/>
    <w:unhideWhenUsed/>
    <w:rsid w:val="00F508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082A"/>
    <w:rPr>
      <w:rFonts w:ascii="Tahoma" w:hAnsi="Tahoma" w:cs="Tahoma"/>
      <w:sz w:val="16"/>
      <w:szCs w:val="16"/>
    </w:rPr>
  </w:style>
  <w:style w:type="character" w:styleId="CommentReference">
    <w:name w:val="annotation reference"/>
    <w:basedOn w:val="DefaultParagraphFont"/>
    <w:uiPriority w:val="99"/>
    <w:semiHidden/>
    <w:unhideWhenUsed/>
    <w:rsid w:val="00AA5371"/>
    <w:rPr>
      <w:sz w:val="16"/>
      <w:szCs w:val="16"/>
    </w:rPr>
  </w:style>
  <w:style w:type="paragraph" w:styleId="CommentText">
    <w:name w:val="annotation text"/>
    <w:basedOn w:val="Normal"/>
    <w:link w:val="CommentTextChar"/>
    <w:uiPriority w:val="99"/>
    <w:semiHidden/>
    <w:unhideWhenUsed/>
    <w:rsid w:val="00AA5371"/>
    <w:pPr>
      <w:spacing w:line="240" w:lineRule="auto"/>
    </w:pPr>
    <w:rPr>
      <w:sz w:val="20"/>
      <w:szCs w:val="20"/>
    </w:rPr>
  </w:style>
  <w:style w:type="character" w:customStyle="1" w:styleId="CommentTextChar">
    <w:name w:val="Comment Text Char"/>
    <w:basedOn w:val="DefaultParagraphFont"/>
    <w:link w:val="CommentText"/>
    <w:uiPriority w:val="99"/>
    <w:semiHidden/>
    <w:rsid w:val="00AA5371"/>
    <w:rPr>
      <w:sz w:val="20"/>
      <w:szCs w:val="20"/>
    </w:rPr>
  </w:style>
  <w:style w:type="paragraph" w:styleId="CommentSubject">
    <w:name w:val="annotation subject"/>
    <w:basedOn w:val="CommentText"/>
    <w:next w:val="CommentText"/>
    <w:link w:val="CommentSubjectChar"/>
    <w:uiPriority w:val="99"/>
    <w:semiHidden/>
    <w:unhideWhenUsed/>
    <w:rsid w:val="00AA5371"/>
    <w:rPr>
      <w:b/>
      <w:bCs/>
    </w:rPr>
  </w:style>
  <w:style w:type="character" w:customStyle="1" w:styleId="CommentSubjectChar">
    <w:name w:val="Comment Subject Char"/>
    <w:basedOn w:val="CommentTextChar"/>
    <w:link w:val="CommentSubject"/>
    <w:uiPriority w:val="99"/>
    <w:semiHidden/>
    <w:rsid w:val="00AA5371"/>
    <w:rPr>
      <w:b/>
      <w:bCs/>
      <w:sz w:val="20"/>
      <w:szCs w:val="20"/>
    </w:rPr>
  </w:style>
  <w:style w:type="paragraph" w:styleId="FootnoteText">
    <w:name w:val="footnote text"/>
    <w:basedOn w:val="Normal"/>
    <w:link w:val="FootnoteTextChar"/>
    <w:uiPriority w:val="99"/>
    <w:semiHidden/>
    <w:unhideWhenUsed/>
    <w:rsid w:val="00890AA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90AA8"/>
    <w:rPr>
      <w:sz w:val="20"/>
      <w:szCs w:val="20"/>
    </w:rPr>
  </w:style>
  <w:style w:type="character" w:styleId="FootnoteReference">
    <w:name w:val="footnote reference"/>
    <w:basedOn w:val="DefaultParagraphFont"/>
    <w:uiPriority w:val="99"/>
    <w:semiHidden/>
    <w:unhideWhenUsed/>
    <w:rsid w:val="00890AA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2649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13ABF2-D3E6-4643-807A-35637B2E06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41</Words>
  <Characters>5365</Characters>
  <Application>Microsoft Office Word</Application>
  <DocSecurity>4</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6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mee Grant</dc:creator>
  <cp:lastModifiedBy>Minien, Stephanie, BioMed Central Ltd.</cp:lastModifiedBy>
  <cp:revision>2</cp:revision>
  <cp:lastPrinted>2014-12-10T10:56:00Z</cp:lastPrinted>
  <dcterms:created xsi:type="dcterms:W3CDTF">2018-03-28T16:22:00Z</dcterms:created>
  <dcterms:modified xsi:type="dcterms:W3CDTF">2018-03-28T16:22:00Z</dcterms:modified>
</cp:coreProperties>
</file>